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1 – Gene functional classificatio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Additional file 1, Table S1</w:t>
      </w:r>
    </w:p>
    <w:p>
      <w:pPr>
        <w:pStyle w:val="Normal"/>
        <w:rPr/>
      </w:pPr>
      <w:r>
        <w:rPr>
          <w:b/>
        </w:rPr>
        <w:t>Gene functional classification for the upregulated adipose tissue transcript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456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160"/>
        <w:gridCol w:w="1800"/>
        <w:gridCol w:w="6480"/>
      </w:tblGrid>
      <w:tr>
        <w:trPr>
          <w:trHeight w:val="315" w:hRule="atLeast"/>
        </w:trPr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ctional group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richment Scor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6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ll Gene Name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chemokin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5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20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20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3CL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3-C MOTIF) LIGAND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8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HEMOKINE (C-X-C MOTIF) LIGAND 1 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HEMOKINE (C-X-C MOTIF) LIGAND 6 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8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10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10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1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1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L4L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LIGAND 4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XCL5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X-C MOTIF) LIGAND 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owth and differentiation of hematopoietic precursors/cytokin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SF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LONY STIMULATING FACTOR 2 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SF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LONY STIMULATING FACTOR 3 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9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9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1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F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LEUKEMIA INHIBITORY FACTOR 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(anti)apoptosi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ER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MEDIATE EARLY RESPONSE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B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B (OVALBUMIN), MEMBER 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RSF6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6B, DECOY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2A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CL2-RELATED PROTEIN A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dulation of immune respons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B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B (OVALBUMIN), MEMBER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A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SERPIN PEPTIDASE INHIBITOR, CLADE A (ALPHA-1 ANTIPROTEINASE, ANTITRYPSIN), MEMBER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B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B (OVALBUMIN), MEMBER 2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B7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PIN PEPTIDASE INHIBITOR, CLADE B (OVALBUMIN), MEMBER 7</w:t>
            </w:r>
          </w:p>
        </w:tc>
      </w:tr>
      <w:tr>
        <w:trPr>
          <w:trHeight w:val="20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racellular matrix modulation(T, B, leukocytes, NK-cells activation )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6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6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TGA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GRIN, ALPHA 2 (CD49B, ALPHA 2 SUBUNIT OF VLA-2 RECEPTOR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RY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YRIMIDINERGIC RECEPTOR P2Y, G-PROTEIN COUPLED, 6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4 ANTIGEN (INDIAN BLOOD GROUP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8 ANTIGEN (P45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SMR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COSTATIN M RECEPTOR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4Q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FACTORY RECEPTOR, FAMILY 4, SUBFAMILY Q, MEMBER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ZP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ZONA PELLUCIDA GLYCOPROTEIN 3 (SPERM RECEPTOR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AMF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AM FAMILY MEMBER 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LRA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KOCYTE IMMUNOGLOBULIN-LIKE RECEPTOR, SUBFAMILY A (WITHOUT TM DOMAIN), MEMBER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TGB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GRIN, BETA 8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R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(C-C MOTIF) RECEPTOR 7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AMF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NALING LYMPHOCYTIC ACTIVATION MOLECULE FAMILY MEMBER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7R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7 RECEPTOR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RGPRX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S-RELATED GPR, MEMBER X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5R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5 RECEPTOR, ALPHA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FRSF1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MOR NECROSIS FACTOR RECEPTOR SUPERFAMILY, MEMBER 1B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2R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2 RECEPTOR, ALPHA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8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84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DG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DOTHELIAL DIFFERENTIATION, LYSOPHOSPHATIDIC ACID G-PROTEIN-COUPLED RECEPTOR, 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CAM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CELLULAR ADHESION MOLECULE 1 (CD54), HUMAN RHINOVIRUS RECEPTOR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RIG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-RICH REPEATS AND IMMUNOGLOBULIN-LIKE DOMAINS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8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82 ANTIGEN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NX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NNEXIN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4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CD48 ANTIGEN (B-CELL MEMBRANE PROTEIN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REMEN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RINGLE CONTAINING TRANSMEMBRANE PROTEIN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T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MPHOTOXIN BETA (TNF SUPERFAMILY, MEMBER 3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ER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MEDIATE EARLY RESPONSE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PZL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YELIN PROTEIN ZERO-LIKE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64O082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64O0823 PROTEIN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6ORF12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6 OPEN READING FRAME 128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9ORF59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ST CELL-EXPRESSED MEMBRANE PROTEIN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lation of cytokine signaling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CS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PPRESSOR OF CYTOKINE SIGNALING 3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SM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NCOSTATIN M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CF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DIOTROPHIN-LIKE CYTOKINE FACTOR 1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CS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PPRESSOR OF CYTOKINE SIGNALING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poptosi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9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ASE 4, APOPTOSIS-RELATED CYSTEINE PEPTIDASE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ASE 5, APOPTOSIS-RELATED CYSTEINE PEPTIDASE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ADD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SP2 AND RIPK1 DOMAIN CONTAINING ADAPTOR WITH DEATH DOMAIN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9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9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racellular matrix remodeling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1 (INTERSTITIAL COLLAGENASE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8 (NEUTROPHIL COLLAGENASE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3 (STROMELYSIN 1, PROGELATINASE)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MP12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TRIX METALLOPEPTIDASE 12 (MACROPHAGE ELASTASE)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(aa) transporter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1A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1 (GLIAL HIGH AFFINITY GLUTAMATE TRANSPORTER), MEMBER 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NX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NNEXIN 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 (CATIONIC AMINO ACID TRANSPORTER, Y+ SYSTEM), MEMBER 2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O4A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ORGANIC ANION TRANSPORTER FAMILY, MEMBER 4A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8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82 ANTIGEN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64O082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64O0823 PROTEIN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20ORF59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20 OPEN READING FRAME 59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 (CATIONIC AMINO ACID TRANSPORTER, Y+ SYSTEM), MEMBER 5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7A1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7, (CATIONIC AMINO ACID TRANSPORTER, Y+ SYSTEM) MEMBER 11</w:t>
            </w:r>
          </w:p>
        </w:tc>
      </w:tr>
      <w:tr>
        <w:trPr>
          <w:trHeight w:val="300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16A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16 (MONOCARBOXYLIC ACID TRANSPORTERS), MEMBER 3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2A6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FAMILY 2 (FACILITATED GLUCOSE TRANSPORTER), MEMBER 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  functional classification for the upregulated transcripts in adipose tissue (n=7) based on the Database for Annotation, Visualization, and Integrated Discovery (DAVID).</w:t>
      </w:r>
      <w:r>
        <w:br w:type="page"/>
      </w:r>
    </w:p>
    <w:p>
      <w:pPr>
        <w:pStyle w:val="Normal"/>
        <w:rPr/>
      </w:pPr>
      <w:r>
        <w:rPr/>
        <w:t>Additional file 1, Table S2</w:t>
      </w:r>
    </w:p>
    <w:p>
      <w:pPr>
        <w:pStyle w:val="Normal"/>
        <w:rPr>
          <w:b/>
          <w:b/>
        </w:rPr>
      </w:pPr>
      <w:r>
        <w:rPr>
          <w:b/>
        </w:rPr>
        <w:t>Gene functional classification for the downregulated adipose tissue transcriptom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456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154"/>
        <w:gridCol w:w="1800"/>
        <w:gridCol w:w="6480"/>
      </w:tblGrid>
      <w:tr>
        <w:trPr>
          <w:trHeight w:val="315" w:hRule="atLeast"/>
        </w:trPr>
        <w:tc>
          <w:tcPr>
            <w:tcW w:w="2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ctional group</w:t>
            </w:r>
          </w:p>
        </w:tc>
        <w:tc>
          <w:tcPr>
            <w:tcW w:w="21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richment Scor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6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ll Gene Name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sosom/endosomal system activity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SE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RIBONUCLEASE II, LYSOSOMAL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GMN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GUMAI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S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HEPSIN B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P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ID PHOSPHATASE 5, TARTRATE RESISTANT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INAGL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UBULOINTERSTITIAL NEPHRITIS ANTIGEN-LIKE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UCA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UCOSIDASE, ALPHA-L- 1, TISSUE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FI30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FERON, GAMMA-INDUCIBLE PROTEIN 30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extracellular matrix-</w:t>
            </w:r>
            <w:r>
              <w:rPr>
                <w:color w:val="000000"/>
              </w:rPr>
              <w:t>basement membrane components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4A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, TYPE IV, ALPHA 5 (ALPORT SYNDROME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8A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LLAGEN, TYPE VIII, ALPHA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QTNF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KFZP586B0621 PROTEI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ID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I DOMAIN CONTAINING 1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1QA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MPLEMENT COMPONENT 1, Q SUBCOMPONENT, A CHAI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extracellular  matrix components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1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S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OWTH ARREST-SPECIFIC 6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EMP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F-CONTAINING FIBULIN-LIKE EXTRACELLULAR MATRIX PROTEIN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LN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ULIN 5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4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48 ANTIGEN, ENDOSIALIN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BLN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BULIN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Extracellular matrix-</w:t>
            </w:r>
            <w:r>
              <w:rPr>
                <w:color w:val="000000"/>
              </w:rPr>
              <w:t>cell adhesion and migration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HR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OWTH HORMONE RECEPTOR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B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BILIN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SR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CROPHAGE SCAVENGER RECEPTOR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TN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TROTACTIN 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L11R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ERLEUKIN 11 RECEPTOR, ALPHA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EM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IGGERING RECEPTOR EXPRESSED ON MYELOID CELLS 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PRF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TYROSINE PHOSPHATASE, RECEPTOR TYPE, F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RRN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EUCINE RICH REPEAT NEURONAL 5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P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UAPORIN 1 (COLTON BLOOD GROUP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6 ANTIGEN (COLLAGEN TYPE I RECEPTOR, THROMBOSPONDIN RECEPTOR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XBP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NTAXIN BINDING PROTEIN 6 (AMISYN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ST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SODERM SPECIFIC TRANSCRIPT HOMOLOG (MOUSE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SD3B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DROXY-DELTA-5-STEROID DEHYDROGENASE, 3 BETA- AND STEROID DELTA-ISOMERASE 7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DH3A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DEHYDE DEHYDROGENASE 3 FAMILY, MEMBER A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MCN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DOMUCI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CDH1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OCADHERIN 18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GCD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ARCOGLYCAN, DELTA (35KDA DYSTROPHIN-ASSOCIATED GLYCOPROTEIN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A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PH RECEPTOR A3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FNG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IC FRINGE HOMOLOG (DROSOPHILA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M6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OPROTEIN M6A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PRL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RMYL PEPTIDE RECEPTOR-LIKE 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CO2B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LUTE CARRIER ORGANIC ANION TRANSPORTER FAMILY, MEMBER 2B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CDH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H-PROTOCADHERIN (BRAIN-HEART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5ORF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5 OPEN READING FRAME 4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EC14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-TYPE LECTIN DOMAIN FAMILY 14, MEMBER A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ARB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AVENGER RECEPTOR CLASS B, MEMBER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XMP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EROXISOMAL MEMBRANE PROTEIN 2, 22KDA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YVE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RACELLULAR LINK DOMAIN CONTAINING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4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48 ANTIGEN, ENDOSIALI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0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302 ANTIGE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IMAP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PASE, IMAP FAMILY MEMBER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CDH1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OCADHERIN 17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LJ2383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 FLJ23834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CBP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EMOKINE BINDING PROTEIN 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SPAN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TRASPANIN 7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3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34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ER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30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ARA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CAVENGER RECEPTOR CLASS A, MEMBER 3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RL6IP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P-RIBOSYLATION-LIKE FACTOR 6 INTERACTING PROTEIN 5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TE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ETAL AND ADULT TESTIS EXPRESSED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XDC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EXIN DOMAIN CONTAINING 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26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MILY WITH SEQUENCE SIMILARITY 26, MEMBER B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14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146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20ORF10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20 OPEN READING FRAME 103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SD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ROMBOSPONDIN, TYPE I, DOMAIN CONTAINING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RGPRF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S-RELATED GPR, MEMBER F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VAP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SMALEMMA VESICLE ASSOCIATED PROTEIN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T8D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OSYLTRANSFERASE 8 DOMAIN CONTAINING 2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R8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 PROTEIN-COUPLED RECEPTOR 8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S4A6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D20-LIKE PRECUSOR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YR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STEINE/TYROSINE-RICH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-/ribo-nucleases activity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SE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NUCLEASE, RNASE A FAMILY, 1 (PANCREATIC)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SE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RIBONUCLEASE II, LYSOSOMAL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SET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NUCLEASE T2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SE1L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OXYRIBONUCLEASE I-LIKE 1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toxification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STM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THIONE S-TRANSFERASE M4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STA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THIONE S-TRANSFERASE A4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STM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GLUTATHIONE S-TRANSFERASE M2 (MUSCLE)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 </w:t>
            </w:r>
          </w:p>
        </w:tc>
        <w:tc>
          <w:tcPr>
            <w:tcW w:w="21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STM5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UTATHIONE S-TRANSFERASE M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 functional classification for the downregulated transcripts in adipose tissue (n=7) based on the Database for Annotation, Visualization, and Integrated Discovery (DAVI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, Table S3</w:t>
      </w:r>
    </w:p>
    <w:p>
      <w:pPr>
        <w:pStyle w:val="Normal"/>
        <w:rPr>
          <w:b/>
          <w:b/>
        </w:rPr>
      </w:pPr>
      <w:r>
        <w:rPr>
          <w:b/>
        </w:rPr>
        <w:t>Gene functional classification for the upregulated  liver tissue transcript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456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160"/>
        <w:gridCol w:w="1800"/>
        <w:gridCol w:w="6480"/>
      </w:tblGrid>
      <w:tr>
        <w:trPr>
          <w:trHeight w:val="315" w:hRule="atLeast"/>
        </w:trPr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ctional group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richment Scor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6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ll Gene Name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0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3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8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 (MELANOMA GROWTH STIMULATING ACTIVITY, ALPHA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3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6 (GRANULOCYTE CHEMOTACTIC PROTEIN 2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7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9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9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3L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3-LIKE 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C MOTIF) LIGAND 5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0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0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1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11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5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KINE (C-X-C MOTIF) LIGAND 5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remodeling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 INHIBITOR 3, SKIN-DERIVED (SKALP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B (OVALBUMIN), MEMBER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PI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ORY LEUKOCYTE PEPTIDASE INHIBITOR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PI2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FACTOR PATHWAY INHIBITOR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nti)apoptosi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B (OVALBUMIN), MEMBER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L1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LIKE 11 (APOPTOSIS FACILITATOR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, ALPHA-INDUCED PROTEIN 8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-RELATED PROTEIN A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 and migratio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Y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MIDINERGIC RECEPTOR P2Y, G-PROTEIN COUPLED, 6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 ANTIGEN (INDIAN BLOOD GROUP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7R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7 RECEPTOR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P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ZONA PELLUCIDA GLYCOPROTEIN 3 (SPERM RECEPTOR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8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FR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GLANDIN F RECEPTOR (FP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B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 1 (CD54), HUMAN RHINOVIRUS RECEPTOR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 ANTIGEN (RH-RELATED ANTIGEN, INTEGRIN-ASSOCIATED SIGNAL TRANSDUCER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BG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HOBLAST GLYCOPROTEIN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F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, F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4 (AMPHIGLYCAN, RYUDOCAN)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ZL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IN PROTEIN ZERO-LIKE 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cells and NK cells acivity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S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S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 PEPTIDASE INHIBITOR, CLADE B (OVALBUMIN), MEMBER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A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ZYME A (GRANZYME 1, CYTOTOXIC T-LYMPHOCYTE-ASSOCIATED SERINE ESTERASE 3)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ZMB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ZYME B (GRANZYME 2, CYTOTOXIC T-LYMPHOCYTE-ASSOCIATED SERINE ESTERASE 1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kdown of extracellular matrix/tisssue remodeling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7 (MATRILYSIN, UTERINE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3 (STROMELYSIN 1, PROGELATINASE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17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DOMAIN 17 (TUMOR NECROSIS FACTOR, ALPHA, CONVERTING ENZYME)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2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EPTIDASE 12 (MACROPHAGE ELASTAS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 functional classification for the upregulated transcripts in liver tissue (n=5) based on the Database for Annotation, Visualization, and Integrated Discovery (DAVID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, Table S4</w:t>
      </w:r>
    </w:p>
    <w:p>
      <w:pPr>
        <w:pStyle w:val="Normal"/>
        <w:rPr>
          <w:b/>
          <w:b/>
        </w:rPr>
      </w:pPr>
      <w:r>
        <w:rPr>
          <w:b/>
        </w:rPr>
        <w:t>Gene functional classification for the downregulated  liver tissue transcript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456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160"/>
        <w:gridCol w:w="1800"/>
        <w:gridCol w:w="6480"/>
      </w:tblGrid>
      <w:tr>
        <w:trPr>
          <w:trHeight w:val="315" w:hRule="atLeast"/>
        </w:trPr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nctional group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nrichment Scor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6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ll Gene Name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 metabolism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MT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HYDROXYMETHYLTRANSFERASE 1 (SOLUBLE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AMMONIA-LYASE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SH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CLEAVAGE SYSTEM PROTEIN H (AMINOMETHYL CARRIER)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BCH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ISOBUTYRYL-COENZYME A HYDROLASE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Extracellular matrix-membrane activity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45A3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45, MEMBER 3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G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ROGEN-INDUCED 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LC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 LOOP REPEAT CONTAINING 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4G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TYPE LECTIN SUPERFAMILY 4, MEMBER G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86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86B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T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SPECIFIC TRANSCRIPT HOMOLOG (MOUSE)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EP6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CESSORY PROTEIN 6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ox/detoxification reaction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3A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, SUBFAMILY IIIA (NIPHEDIPINE OXIDASE), POLYPEPTIDE 3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DH16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 DEHYDROGENASE 16 (ALL-TRANS AND 13-CIS)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DAC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ACETAMIDE DEACETYLASE (ESTERASE)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15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 GLUCURONOSYLTRANSFERASE 2 FAMILY, POLYPEPTIDE B15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-cell adhesion and migration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NMB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(TRANSMEMBRANE) NMB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M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ADHESION MOLECULE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2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2 (FACILITATED GLUCOSE TRANSPORTER), MEMBER 2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4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4 L SIX FAMILY MEMBER 4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1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P1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(CALCITONIN) ACTIVITY MODIFYING PROTEIN 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unctions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LS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155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A KINASE (PRKA) ANCHOR PROTEIN 1</w:t>
            </w:r>
          </w:p>
        </w:tc>
      </w:tr>
      <w:tr>
        <w:trPr>
          <w:trHeight w:val="255" w:hRule="atLeast"/>
        </w:trPr>
        <w:tc>
          <w:tcPr>
            <w:tcW w:w="201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2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 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orf68</w:t>
            </w:r>
          </w:p>
        </w:tc>
        <w:tc>
          <w:tcPr>
            <w:tcW w:w="6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4 OPEN READING FRAME 68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XN3</w:t>
            </w:r>
          </w:p>
        </w:tc>
        <w:tc>
          <w:tcPr>
            <w:tcW w:w="6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ROFLEXIN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 functional classification for the downregulated transcripts in liver tissue (n=5) based on the Database for Annotation, Visualization, and Integrated Discovery (DAVID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63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1:33:00Z</dcterms:created>
  <dc:creator>ewa</dc:creator>
  <dc:description/>
  <cp:keywords/>
  <dc:language>en-US</dc:language>
  <cp:lastModifiedBy>Ewa Szalowska</cp:lastModifiedBy>
  <dcterms:modified xsi:type="dcterms:W3CDTF">2011-09-09T12:00:00Z</dcterms:modified>
  <cp:revision>3</cp:revision>
  <dc:subject/>
  <dc:title>Table 1A</dc:title>
</cp:coreProperties>
</file>